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 </w:t>
      </w:r>
      <w:r>
        <w:rPr/>
        <w:t>Primer Sequences</w:t>
      </w:r>
    </w:p>
    <w:tbl>
      <w:tblPr>
        <w:tblW w:w="104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320"/>
        <w:gridCol w:w="4246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64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sequence</w:t>
            </w:r>
          </w:p>
        </w:tc>
        <w:tc>
          <w:tcPr>
            <w:tcW w:w="4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 sequence</w:t>
            </w:r>
          </w:p>
        </w:tc>
      </w:tr>
      <w:tr>
        <w:trPr/>
        <w:tc>
          <w:tcPr>
            <w:tcW w:w="1047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right="648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omic PC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xnrd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ond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ACTAGTGCTGGTCTTGGATTTTGTCAC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OLE_LINK10"/>
            <w:bookmarkStart w:id="1" w:name="OLE_LINK9"/>
            <w:r>
              <w:rPr>
                <w:rFonts w:cs="Arial" w:ascii="Arial" w:hAnsi="Arial"/>
                <w:sz w:val="16"/>
                <w:szCs w:val="16"/>
              </w:rPr>
              <w:t>5’-CTGCTGAACCTAAATCTACAGCACTG-3’</w:t>
            </w:r>
            <w:bookmarkEnd w:id="0"/>
            <w:bookmarkEnd w:id="1"/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xnrd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CAACAGATTGCATGCTCTTGG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CTGCTGAACCTAAATCTACAGCACTG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ox1</w:t>
            </w:r>
            <w:r>
              <w:rPr>
                <w:rFonts w:cs="Arial" w:ascii="Arial" w:hAnsi="Arial"/>
                <w:sz w:val="16"/>
                <w:szCs w:val="16"/>
              </w:rPr>
              <w:t xml:space="preserve"> ARE reg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AAGCTTGGTCTCATTTGAGACTTGCCAGGT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GATCCTAAAGGGAAAACTCTCCTGACA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qo1</w:t>
            </w:r>
            <w:r>
              <w:rPr>
                <w:rFonts w:cs="Arial" w:ascii="Arial" w:hAnsi="Arial"/>
                <w:sz w:val="16"/>
                <w:szCs w:val="16"/>
              </w:rPr>
              <w:t xml:space="preserve"> ARE reg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GATCCGCAGTTTCTAAGAGCAGAACG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AATTCTCGTGGGACCTGCCTACATAATCA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b</w:t>
            </w:r>
            <w:r>
              <w:rPr>
                <w:rFonts w:cs="Arial" w:ascii="Arial" w:hAnsi="Arial"/>
                <w:sz w:val="16"/>
                <w:szCs w:val="16"/>
              </w:rPr>
              <w:t xml:space="preserve"> proximal promote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AGATCTTCATTACCTGTACATAAAAGCA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GATCCAGAGGCTAGTGGGGTTGATAG-3’</w:t>
            </w:r>
          </w:p>
        </w:tc>
      </w:tr>
      <w:tr>
        <w:trPr/>
        <w:tc>
          <w:tcPr>
            <w:tcW w:w="10474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T-PC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c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GATCCTGGTTTTAGACGAGGCCACTG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AATTCATTTCCTCATTCCACTGTGAGAC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c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GATCCATCATTGACAGTGACAAGATAATG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AATTCAAGACAGACTTTACGATGATGTC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x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GATCCATGATGCAGTGAAGGCAGCG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AATTCCGAGTCGGCTTCATGTAAAGCAGT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>-Actin-3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CTGTCTGGTGGTACCACCATGTA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ATCTGCTGGAAGGTGGACAGTGAG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>-Actin-5’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2" w:name="OLE_LINK1"/>
            <w:r>
              <w:rPr>
                <w:rFonts w:cs="Arial" w:ascii="Arial" w:hAnsi="Arial"/>
                <w:sz w:val="16"/>
                <w:szCs w:val="16"/>
              </w:rPr>
              <w:t>5’-ACGATATCGCTGCGCTGGTCGTCG-3'</w:t>
            </w:r>
            <w:bookmarkEnd w:id="2"/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GGGGTACTTCAGGGTCAGGATAC-3'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r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AATTCAGGTGGTCCGTGTGTCCCTCTGA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AAGCTTGAATGTCGAAGGGTGTTGGGTCA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µ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GATCCTCCCAAGACCTGTGTTTACTAAG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AATTCTAAAGGCTGCATGGGCTTGACTGG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qo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GATCCATTCCAGCTGACAACCAGATCA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AATTCTAGAAGAGTATTTCCAGCTCGCT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rd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GGGCAGACCAATCTTCTATCAGTCAC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GGCAGGTAGATCTTTCAGAGGCCA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rd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CTGGTGAATAGTGATCCTGCCCTGA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CATGTCTATGCACGTTCTGCCCATGT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rd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ACTGACTATCGTGGGAAATACTTGG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CACAATGACCTTTATTGAGAAGGTCC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xrn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ind w:right="64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GCAAACCTAGAGTCCAGGAGGCAAT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AAAAGTTGCAGAGACTAGAGTTCCC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rd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ACTAGTGCTGGTCTTGGATTTTGTCAC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ATAGAATTCCAAGGCGACATAGGATGCAC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rd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GATCCATACTGGACGGCAAACCAGAGCT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AATTCGATTTCCAATGTTGTGAATACCTC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oning PCR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246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ox1 </w:t>
            </w:r>
            <w:r>
              <w:rPr>
                <w:rFonts w:cs="Arial" w:ascii="Arial" w:hAnsi="Arial"/>
                <w:sz w:val="16"/>
                <w:szCs w:val="16"/>
              </w:rPr>
              <w:t>promote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GTACCAGTAAATTCCAAACTAGCCATAGC-3’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TTCGAAGAGAATAAATTGCCCGAGGCTAC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qo1 </w:t>
            </w:r>
            <w:r>
              <w:rPr>
                <w:rFonts w:cs="Arial" w:ascii="Arial" w:hAnsi="Arial"/>
                <w:sz w:val="16"/>
                <w:szCs w:val="16"/>
              </w:rPr>
              <w:t>promote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GTACCCTACTTTGGGAGCTTGACCA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TTCGAAGAGGATCGTAATACCGAACGCTGA-3’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f2 ORF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TGATCAGGGTCGACAGCCATGGACTTGGAG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TGCCACCGCCAGGACT-3’</w:t>
            </w:r>
          </w:p>
        </w:tc>
        <w:tc>
          <w:tcPr>
            <w:tcW w:w="42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ATGCGGCCGCTCACAGTAGGAAGTTTTAGCA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TAC-3’</w:t>
            </w:r>
          </w:p>
        </w:tc>
      </w:tr>
    </w:tbl>
    <w:p>
      <w:pPr>
        <w:pStyle w:val="Normal"/>
        <w:rPr/>
      </w:pPr>
      <w:r>
        <w:br w:type="page"/>
      </w:r>
      <w:r>
        <w:rPr/>
        <w:drawing>
          <wp:inline distT="0" distB="0" distL="0" distR="0">
            <wp:extent cx="5942965" cy="7721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61" r="-79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772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4T04:15:00Z</dcterms:created>
  <dc:creator>ES</dc:creator>
  <dc:description/>
  <cp:keywords/>
  <dc:language>en-US</dc:language>
  <cp:lastModifiedBy>e schmidt</cp:lastModifiedBy>
  <cp:lastPrinted>2009-03-10T14:57:00Z</cp:lastPrinted>
  <dcterms:modified xsi:type="dcterms:W3CDTF">2009-06-14T04:16:00Z</dcterms:modified>
  <cp:revision>3</cp:revision>
  <dc:subject/>
  <dc:title>Table S2</dc:title>
</cp:coreProperties>
</file>